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371" w:type="dxa"/>
        <w:jc w:val="center"/>
        <w:tblLayout w:type="fixed"/>
        <w:tblLook w:val="04A0" w:firstRow="1" w:lastRow="0" w:firstColumn="1" w:lastColumn="0" w:noHBand="0" w:noVBand="1"/>
      </w:tblPr>
      <w:tblGrid>
        <w:gridCol w:w="6379"/>
        <w:gridCol w:w="992"/>
      </w:tblGrid>
      <w:tr w:rsidR="0012108D" w:rsidRPr="006D6DFC" w:rsidTr="003B56DE">
        <w:trPr>
          <w:trHeight w:val="426"/>
          <w:jc w:val="center"/>
        </w:trPr>
        <w:tc>
          <w:tcPr>
            <w:tcW w:w="7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08D" w:rsidRPr="006D6DFC" w:rsidRDefault="0012108D" w:rsidP="00AC7D4B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AC7D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6D6D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Results of meta-regression analyses regarding the prevalence of PVST in IBD patients in whom the information regarding</w:t>
            </w:r>
            <w:r w:rsidR="00CD4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olorectal surgery was unclear</w:t>
            </w:r>
          </w:p>
        </w:tc>
      </w:tr>
      <w:tr w:rsidR="0012108D" w:rsidRPr="006D6DFC" w:rsidTr="003B56DE">
        <w:trPr>
          <w:trHeight w:val="128"/>
          <w:jc w:val="center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12108D" w:rsidRPr="006D6DFC" w:rsidTr="003B56DE">
        <w:trPr>
          <w:trHeight w:val="47"/>
          <w:jc w:val="center"/>
        </w:trPr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</w:t>
            </w:r>
          </w:p>
        </w:tc>
      </w:tr>
      <w:tr w:rsidR="0012108D" w:rsidRPr="006D6DFC" w:rsidTr="003B56DE">
        <w:trPr>
          <w:trHeight w:val="6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ion (Europe versus North America versus South America versus Asi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12108D" w:rsidRPr="006D6DFC" w:rsidTr="003B56DE">
        <w:trPr>
          <w:trHeight w:val="57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3A79EF" w:rsidRDefault="0012108D" w:rsidP="00F5055F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blication year (Before 2015 versus After 2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</w:tr>
      <w:tr w:rsidR="00EC1458" w:rsidRPr="006D6DFC" w:rsidTr="00303B77">
        <w:trPr>
          <w:trHeight w:val="57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EC1458" w:rsidRPr="003A79EF" w:rsidRDefault="00EC1458" w:rsidP="0057623D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udy design (Population-based cohort versus </w:t>
            </w:r>
            <w:r w:rsidR="0057623D" w:rsidRPr="003A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-based</w:t>
            </w:r>
            <w:r w:rsidRPr="003A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hor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EC1458" w:rsidRPr="006D6DFC" w:rsidRDefault="00303B77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</w:t>
            </w:r>
          </w:p>
        </w:tc>
      </w:tr>
      <w:tr w:rsidR="0012108D" w:rsidRPr="006D6DFC" w:rsidTr="00303B77">
        <w:trPr>
          <w:trHeight w:val="57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3A79EF" w:rsidRDefault="0012108D" w:rsidP="00F5055F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 size (</w:t>
            </w:r>
            <w:r w:rsidR="00F5055F" w:rsidRPr="003A79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Pr="003A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 versus &gt;4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0</w:t>
            </w:r>
          </w:p>
        </w:tc>
      </w:tr>
      <w:tr w:rsidR="0012108D" w:rsidRPr="006D6DFC" w:rsidTr="00303B77">
        <w:trPr>
          <w:trHeight w:val="339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2108D" w:rsidRPr="003A79EF" w:rsidRDefault="003D4DF5" w:rsidP="00404D7C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hether the detailed number of patients </w:t>
            </w:r>
            <w:r w:rsidR="00AF7D25" w:rsidRPr="003A79E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ndergoing</w:t>
            </w:r>
            <w:r w:rsidRPr="003A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maging examinations</w:t>
            </w:r>
            <w:r w:rsidR="00404D7C" w:rsidRPr="003A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04D7C" w:rsidRPr="003A79E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as</w:t>
            </w:r>
            <w:r w:rsidR="00404D7C" w:rsidRPr="003A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04D7C" w:rsidRPr="003A79E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ported</w:t>
            </w:r>
            <w:r w:rsidR="0012108D" w:rsidRPr="003A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Yes versus Unclea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0</w:t>
            </w:r>
          </w:p>
        </w:tc>
      </w:tr>
      <w:tr w:rsidR="0012108D" w:rsidRPr="006D6DFC" w:rsidTr="00303B77">
        <w:trPr>
          <w:trHeight w:val="133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3A79EF" w:rsidRDefault="0012108D" w:rsidP="00F5055F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 quality (High versus Moderate)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6D6DFC" w:rsidRDefault="0012108D" w:rsidP="003E0A0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A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E0A0C" w:rsidRPr="003E0A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3E0A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108D" w:rsidRPr="006D6DFC" w:rsidTr="00303B77">
        <w:trPr>
          <w:trHeight w:val="57"/>
          <w:jc w:val="center"/>
        </w:trPr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2108D" w:rsidRPr="006D6DFC" w:rsidRDefault="0012108D" w:rsidP="008000FB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</w:t>
            </w:r>
            <w:r w:rsidR="00800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ssified</w:t>
            </w:r>
            <w:r w:rsidRPr="006D6D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IBD</w:t>
            </w:r>
          </w:p>
        </w:tc>
      </w:tr>
      <w:tr w:rsidR="0012108D" w:rsidRPr="006D6DFC" w:rsidTr="00303B77">
        <w:trPr>
          <w:trHeight w:val="57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ion (Europe versus North America versus South America versus Afric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</w:tr>
      <w:tr w:rsidR="0012108D" w:rsidRPr="006D6DFC" w:rsidTr="00303B77">
        <w:trPr>
          <w:trHeight w:val="57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blication year (Before 2015 versus After 2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</w:tr>
      <w:tr w:rsidR="0012108D" w:rsidRPr="006D6DFC" w:rsidTr="00303B77">
        <w:trPr>
          <w:trHeight w:val="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6D6DFC" w:rsidRDefault="003D4DF5" w:rsidP="00F5055F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 d</w:t>
            </w:r>
            <w:r w:rsidR="005762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gn (Hospital-based c</w:t>
            </w:r>
            <w:r w:rsidR="0012108D"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hort versus Cross-sectiona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</w:tr>
      <w:tr w:rsidR="0012108D" w:rsidRPr="006D6DFC" w:rsidTr="00303B77">
        <w:trPr>
          <w:trHeight w:val="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2108D" w:rsidRPr="006D6DFC" w:rsidRDefault="0012108D" w:rsidP="009212E6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 size (</w:t>
            </w:r>
            <w:r w:rsidR="00F505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 versus &gt;4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3</w:t>
            </w:r>
          </w:p>
        </w:tc>
      </w:tr>
      <w:tr w:rsidR="0012108D" w:rsidRPr="006D6DFC" w:rsidTr="00303B77">
        <w:trPr>
          <w:trHeight w:val="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6D6DFC" w:rsidRDefault="003D4DF5" w:rsidP="00F5055F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ity</w:t>
            </w:r>
            <w:r w:rsidR="0012108D"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IBD (</w:t>
            </w:r>
            <w:r w:rsidR="0007093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xacerbation</w:t>
            </w:r>
            <w:r w:rsidR="0012108D"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sus Unclea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2108D" w:rsidRPr="006D6DFC" w:rsidTr="00303B77">
        <w:trPr>
          <w:trHeight w:val="57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2108D" w:rsidRPr="006D6DFC" w:rsidRDefault="003D4DF5" w:rsidP="00404D7C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3D4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ther the detailed number of patients </w:t>
            </w:r>
            <w:r w:rsidR="00AF7D2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ndergoing</w:t>
            </w:r>
            <w:r w:rsidRPr="003D4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maging examinations</w:t>
            </w:r>
            <w:r w:rsidR="00404D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04D7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as</w:t>
            </w:r>
            <w:r w:rsidR="00404D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04D7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ported</w:t>
            </w:r>
            <w:r w:rsidR="0012108D"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Yes versus Unclea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2108D" w:rsidRPr="006D6DFC" w:rsidTr="00303B77">
        <w:trPr>
          <w:trHeight w:val="55"/>
          <w:jc w:val="center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 quality (High versus Moderat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08D" w:rsidRPr="006D6DFC" w:rsidRDefault="0012108D" w:rsidP="00F5055F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8</w:t>
            </w:r>
          </w:p>
        </w:tc>
      </w:tr>
      <w:tr w:rsidR="0012108D" w:rsidRPr="006D6DFC" w:rsidTr="003B56DE">
        <w:trPr>
          <w:trHeight w:val="45"/>
          <w:jc w:val="center"/>
        </w:trPr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08D" w:rsidRPr="006D6DFC" w:rsidRDefault="0012108D" w:rsidP="002506BE">
            <w:pPr>
              <w:widowControl/>
              <w:snapToGrid w:val="0"/>
              <w:spacing w:line="240" w:lineRule="atLeas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D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6D6D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VST: Portal venous system thrombosis; IBD: Inflammatory bowel disease; CD: Crohn's disease.</w:t>
            </w:r>
          </w:p>
        </w:tc>
      </w:tr>
    </w:tbl>
    <w:p w:rsidR="007750DC" w:rsidRPr="006D6DFC" w:rsidRDefault="007750DC" w:rsidP="00F5055F">
      <w:pPr>
        <w:snapToGrid w:val="0"/>
        <w:spacing w:line="240" w:lineRule="atLeast"/>
        <w:rPr>
          <w:sz w:val="20"/>
          <w:szCs w:val="20"/>
        </w:rPr>
      </w:pPr>
    </w:p>
    <w:sectPr w:rsidR="007750DC" w:rsidRPr="006D6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2DFD" w:rsidRDefault="004D2DFD" w:rsidP="004C2340">
      <w:r>
        <w:separator/>
      </w:r>
    </w:p>
  </w:endnote>
  <w:endnote w:type="continuationSeparator" w:id="0">
    <w:p w:rsidR="004D2DFD" w:rsidRDefault="004D2DFD" w:rsidP="004C2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2DFD" w:rsidRDefault="004D2DFD" w:rsidP="004C2340">
      <w:r>
        <w:separator/>
      </w:r>
    </w:p>
  </w:footnote>
  <w:footnote w:type="continuationSeparator" w:id="0">
    <w:p w:rsidR="004D2DFD" w:rsidRDefault="004D2DFD" w:rsidP="004C2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C4C"/>
    <w:rsid w:val="00012051"/>
    <w:rsid w:val="00064936"/>
    <w:rsid w:val="00070934"/>
    <w:rsid w:val="0007515B"/>
    <w:rsid w:val="0012108D"/>
    <w:rsid w:val="00134D95"/>
    <w:rsid w:val="00164950"/>
    <w:rsid w:val="002443E5"/>
    <w:rsid w:val="002506BE"/>
    <w:rsid w:val="00303B77"/>
    <w:rsid w:val="00363F2A"/>
    <w:rsid w:val="003A79EF"/>
    <w:rsid w:val="003B4E5F"/>
    <w:rsid w:val="003B56DE"/>
    <w:rsid w:val="003D4DF5"/>
    <w:rsid w:val="003E0A0C"/>
    <w:rsid w:val="00404D7C"/>
    <w:rsid w:val="00412221"/>
    <w:rsid w:val="004C2340"/>
    <w:rsid w:val="004C78BE"/>
    <w:rsid w:val="004D2DFD"/>
    <w:rsid w:val="00527AFE"/>
    <w:rsid w:val="0057623D"/>
    <w:rsid w:val="0064160C"/>
    <w:rsid w:val="006A2F3A"/>
    <w:rsid w:val="006D1D98"/>
    <w:rsid w:val="006D6DFC"/>
    <w:rsid w:val="007750DC"/>
    <w:rsid w:val="007843AF"/>
    <w:rsid w:val="007F5EA2"/>
    <w:rsid w:val="008000FB"/>
    <w:rsid w:val="00847253"/>
    <w:rsid w:val="008B40E0"/>
    <w:rsid w:val="009212E6"/>
    <w:rsid w:val="00AC7D4B"/>
    <w:rsid w:val="00AF7D25"/>
    <w:rsid w:val="00CC1967"/>
    <w:rsid w:val="00CC2532"/>
    <w:rsid w:val="00CD43B4"/>
    <w:rsid w:val="00D10C4C"/>
    <w:rsid w:val="00D11FC0"/>
    <w:rsid w:val="00DD3364"/>
    <w:rsid w:val="00DE3496"/>
    <w:rsid w:val="00EC1458"/>
    <w:rsid w:val="00EC2BEE"/>
    <w:rsid w:val="00F5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8B17B"/>
  <w15:chartTrackingRefBased/>
  <w15:docId w15:val="{822347D6-F3E8-4F27-9E29-9BD93021F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3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3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3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林 涵阳</cp:lastModifiedBy>
  <cp:revision>24</cp:revision>
  <dcterms:created xsi:type="dcterms:W3CDTF">2020-11-20T05:56:00Z</dcterms:created>
  <dcterms:modified xsi:type="dcterms:W3CDTF">2021-11-13T03:49:00Z</dcterms:modified>
</cp:coreProperties>
</file>